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8A63D" w14:textId="032C0D32" w:rsidR="00EF4D93" w:rsidRPr="00B839A2" w:rsidRDefault="00B839A2" w:rsidP="00B839A2">
      <w:pPr>
        <w:spacing w:line="480" w:lineRule="auto"/>
        <w:jc w:val="center"/>
        <w:rPr>
          <w:rFonts w:ascii="Cambria" w:hAnsi="Cambria"/>
        </w:rPr>
      </w:pPr>
      <w:r>
        <w:rPr>
          <w:rFonts w:ascii="Cambria" w:hAnsi="Cambria"/>
        </w:rPr>
        <w:t xml:space="preserve">SUPPLEMENTARY FILE </w:t>
      </w:r>
      <w:r w:rsidR="00043671">
        <w:rPr>
          <w:rFonts w:ascii="Cambria" w:hAnsi="Cambria"/>
        </w:rPr>
        <w:t>3</w:t>
      </w:r>
      <w:r>
        <w:rPr>
          <w:rFonts w:ascii="Cambria" w:hAnsi="Cambria"/>
        </w:rPr>
        <w:t>: INVIDIDUALISM-COLLECTIVISM SCALE</w:t>
      </w:r>
    </w:p>
    <w:p w14:paraId="0FD7715B" w14:textId="77777777" w:rsidR="00B839A2" w:rsidRPr="00B839A2" w:rsidRDefault="00B839A2" w:rsidP="00B839A2">
      <w:p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 xml:space="preserve">This scale was adapted from </w:t>
      </w:r>
      <w:proofErr w:type="spellStart"/>
      <w:r w:rsidRPr="00B839A2">
        <w:rPr>
          <w:rFonts w:ascii="Cambria" w:hAnsi="Cambria"/>
          <w:sz w:val="24"/>
          <w:szCs w:val="24"/>
        </w:rPr>
        <w:t>Singelis</w:t>
      </w:r>
      <w:proofErr w:type="spellEnd"/>
      <w:r w:rsidRPr="00B839A2">
        <w:rPr>
          <w:rFonts w:ascii="Cambria" w:hAnsi="Cambria"/>
          <w:sz w:val="24"/>
          <w:szCs w:val="24"/>
        </w:rPr>
        <w:t xml:space="preserve"> et al.’s (1995) Horizontal and Vertical Dimensions of Individualism and Collectivism and </w:t>
      </w:r>
      <w:proofErr w:type="spellStart"/>
      <w:r w:rsidRPr="00B839A2">
        <w:rPr>
          <w:rFonts w:ascii="Cambria" w:hAnsi="Cambria"/>
          <w:sz w:val="24"/>
          <w:szCs w:val="24"/>
        </w:rPr>
        <w:t>Shulruf</w:t>
      </w:r>
      <w:proofErr w:type="spellEnd"/>
      <w:r w:rsidRPr="00B839A2">
        <w:rPr>
          <w:rFonts w:ascii="Cambria" w:hAnsi="Cambria"/>
          <w:sz w:val="24"/>
          <w:szCs w:val="24"/>
        </w:rPr>
        <w:t xml:space="preserve"> et al.’s (2007) Auckland Individualism and Collectivism scale (AICS). </w:t>
      </w:r>
    </w:p>
    <w:p w14:paraId="57246F39" w14:textId="77777777" w:rsidR="00B839A2" w:rsidRPr="00B839A2" w:rsidRDefault="00B839A2" w:rsidP="00B839A2">
      <w:p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 xml:space="preserve">The items below will be scored on 7-point scale like the example below: </w:t>
      </w:r>
    </w:p>
    <w:tbl>
      <w:tblPr>
        <w:tblStyle w:val="Tabellrutenett"/>
        <w:tblpPr w:leftFromText="180" w:rightFromText="180" w:vertAnchor="page" w:horzAnchor="margin" w:tblpXSpec="center" w:tblpY="4021"/>
        <w:tblW w:w="10711" w:type="dxa"/>
        <w:tblLayout w:type="fixed"/>
        <w:tblLook w:val="04A0" w:firstRow="1" w:lastRow="0" w:firstColumn="1" w:lastColumn="0" w:noHBand="0" w:noVBand="1"/>
      </w:tblPr>
      <w:tblGrid>
        <w:gridCol w:w="1318"/>
        <w:gridCol w:w="1323"/>
        <w:gridCol w:w="1324"/>
        <w:gridCol w:w="1455"/>
        <w:gridCol w:w="1455"/>
        <w:gridCol w:w="1456"/>
        <w:gridCol w:w="1455"/>
        <w:gridCol w:w="925"/>
      </w:tblGrid>
      <w:tr w:rsidR="00B839A2" w:rsidRPr="00B839A2" w14:paraId="0D460161" w14:textId="77777777" w:rsidTr="00B839A2">
        <w:trPr>
          <w:trHeight w:val="1113"/>
        </w:trPr>
        <w:tc>
          <w:tcPr>
            <w:tcW w:w="1318" w:type="dxa"/>
          </w:tcPr>
          <w:p w14:paraId="2BCBBC45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Very characteristic of me</w:t>
            </w:r>
          </w:p>
        </w:tc>
        <w:tc>
          <w:tcPr>
            <w:tcW w:w="1323" w:type="dxa"/>
          </w:tcPr>
          <w:p w14:paraId="42025F62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Characteristic of me</w:t>
            </w:r>
          </w:p>
        </w:tc>
        <w:tc>
          <w:tcPr>
            <w:tcW w:w="1324" w:type="dxa"/>
          </w:tcPr>
          <w:p w14:paraId="701214E8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Somewhat characteristic of me</w:t>
            </w:r>
          </w:p>
        </w:tc>
        <w:tc>
          <w:tcPr>
            <w:tcW w:w="1455" w:type="dxa"/>
          </w:tcPr>
          <w:p w14:paraId="00B8EE1D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Neither characteristic nor uncharacteristic of me</w:t>
            </w:r>
          </w:p>
        </w:tc>
        <w:tc>
          <w:tcPr>
            <w:tcW w:w="1455" w:type="dxa"/>
          </w:tcPr>
          <w:p w14:paraId="51937C51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Somewhat uncharacteristic of me</w:t>
            </w:r>
          </w:p>
        </w:tc>
        <w:tc>
          <w:tcPr>
            <w:tcW w:w="1456" w:type="dxa"/>
          </w:tcPr>
          <w:p w14:paraId="22150898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Uncharacteristic of me</w:t>
            </w:r>
          </w:p>
        </w:tc>
        <w:tc>
          <w:tcPr>
            <w:tcW w:w="1455" w:type="dxa"/>
          </w:tcPr>
          <w:p w14:paraId="1BF77401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Very uncharacteristic of me</w:t>
            </w:r>
          </w:p>
        </w:tc>
        <w:tc>
          <w:tcPr>
            <w:tcW w:w="925" w:type="dxa"/>
          </w:tcPr>
          <w:p w14:paraId="7F2A1A75" w14:textId="77777777" w:rsidR="00B839A2" w:rsidRPr="00B839A2" w:rsidRDefault="00B839A2" w:rsidP="00B839A2">
            <w:pPr>
              <w:spacing w:line="48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B839A2">
              <w:rPr>
                <w:rFonts w:ascii="Cambria" w:hAnsi="Cambria"/>
                <w:sz w:val="24"/>
                <w:szCs w:val="24"/>
              </w:rPr>
              <w:t>Prefer not to say</w:t>
            </w:r>
          </w:p>
        </w:tc>
      </w:tr>
      <w:tr w:rsidR="00B839A2" w:rsidRPr="00B839A2" w14:paraId="48164D5E" w14:textId="77777777" w:rsidTr="00B839A2">
        <w:trPr>
          <w:trHeight w:val="260"/>
        </w:trPr>
        <w:tc>
          <w:tcPr>
            <w:tcW w:w="1318" w:type="dxa"/>
          </w:tcPr>
          <w:p w14:paraId="51AF97EA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863D641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324" w:type="dxa"/>
          </w:tcPr>
          <w:p w14:paraId="091F6B2F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55" w:type="dxa"/>
          </w:tcPr>
          <w:p w14:paraId="155FAF50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55" w:type="dxa"/>
          </w:tcPr>
          <w:p w14:paraId="12D53D3F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99B61AC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55" w:type="dxa"/>
          </w:tcPr>
          <w:p w14:paraId="78FEB768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25" w:type="dxa"/>
          </w:tcPr>
          <w:p w14:paraId="5ECF0C43" w14:textId="77777777" w:rsidR="00B839A2" w:rsidRPr="00B839A2" w:rsidRDefault="00B839A2" w:rsidP="00B839A2">
            <w:pPr>
              <w:spacing w:line="480" w:lineRule="auto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1AA2DFA0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consider myself as a unique person separate from others. (HI)</w:t>
      </w:r>
    </w:p>
    <w:p w14:paraId="7569B3BF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often do “my own thing”</w:t>
      </w:r>
    </w:p>
    <w:p w14:paraId="7321902F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 xml:space="preserve">It is important for me to act as an independent person. (HI) </w:t>
      </w:r>
    </w:p>
    <w:p w14:paraId="69A54732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What happens to me is my own doing. (HI)</w:t>
      </w:r>
    </w:p>
    <w:p w14:paraId="04A92734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prefer to be self-reliant rather than depend on others. (HI)</w:t>
      </w:r>
    </w:p>
    <w:p w14:paraId="6851A7CA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enjoy working in situations involving competition with others. (VI)</w:t>
      </w:r>
    </w:p>
    <w:p w14:paraId="1F9EEF8A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Competition is the law of nature. (VI)</w:t>
      </w:r>
    </w:p>
    <w:p w14:paraId="2F583DFA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Without competition, it is not possible to have a good society. (VI)</w:t>
      </w:r>
    </w:p>
    <w:p w14:paraId="674E662D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t annoys me when other people perform better than I do. (VI)</w:t>
      </w:r>
    </w:p>
    <w:p w14:paraId="45B2BBB1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t is important that I do my job better than others. (VI)</w:t>
      </w:r>
    </w:p>
    <w:p w14:paraId="74D74BFD" w14:textId="4E74BAC1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The well-being of my co-workers/fellow students is important to me</w:t>
      </w:r>
      <w:r w:rsidR="00043671">
        <w:rPr>
          <w:rFonts w:ascii="Cambria" w:hAnsi="Cambria"/>
          <w:sz w:val="24"/>
          <w:szCs w:val="24"/>
        </w:rPr>
        <w:t xml:space="preserve"> (HC)</w:t>
      </w:r>
    </w:p>
    <w:p w14:paraId="028B2F30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help acquaintances, even if it is inconvenient. (HC)</w:t>
      </w:r>
    </w:p>
    <w:p w14:paraId="309DE4BC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lastRenderedPageBreak/>
        <w:t>I have the feeling that my relationships with others are more important than my own accomplishments. (HC)</w:t>
      </w:r>
    </w:p>
    <w:p w14:paraId="345CBECA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feel good when I cooperate with others</w:t>
      </w:r>
    </w:p>
    <w:p w14:paraId="65102897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To me, pleasure is spending time with others. (HC)</w:t>
      </w:r>
    </w:p>
    <w:p w14:paraId="37F2278F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consult my family before making an important decision. (VC)</w:t>
      </w:r>
    </w:p>
    <w:p w14:paraId="5FE478B5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Even when I strongly disagree with my group members, I avoid an argument. (VC)</w:t>
      </w:r>
    </w:p>
    <w:p w14:paraId="5AF796D6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Before taking a major trip, I consult with most members of my family and many friends. (VC)</w:t>
      </w:r>
    </w:p>
    <w:p w14:paraId="67627CD6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 sacrifice my self-interest for the benefit of my group. (VC)</w:t>
      </w:r>
    </w:p>
    <w:p w14:paraId="485C0990" w14:textId="77777777" w:rsidR="00B839A2" w:rsidRPr="00B839A2" w:rsidRDefault="00B839A2" w:rsidP="00B839A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/>
          <w:sz w:val="24"/>
          <w:szCs w:val="24"/>
        </w:rPr>
      </w:pPr>
      <w:r w:rsidRPr="00B839A2">
        <w:rPr>
          <w:rFonts w:ascii="Cambria" w:hAnsi="Cambria"/>
          <w:sz w:val="24"/>
          <w:szCs w:val="24"/>
        </w:rPr>
        <w:t>It is important to make a good impression on one’s manager. (VC)</w:t>
      </w:r>
    </w:p>
    <w:p w14:paraId="6DE89CE2" w14:textId="77777777" w:rsidR="00B839A2" w:rsidRPr="00B839A2" w:rsidRDefault="00B839A2">
      <w:pPr>
        <w:rPr>
          <w:sz w:val="24"/>
          <w:szCs w:val="24"/>
        </w:rPr>
      </w:pPr>
    </w:p>
    <w:sectPr w:rsidR="00B839A2" w:rsidRPr="00B839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55B36"/>
    <w:multiLevelType w:val="hybridMultilevel"/>
    <w:tmpl w:val="C0ECBC9A"/>
    <w:lvl w:ilvl="0" w:tplc="F0C4101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3246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A2"/>
    <w:rsid w:val="00043671"/>
    <w:rsid w:val="00B839A2"/>
    <w:rsid w:val="00E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7BD73"/>
  <w15:chartTrackingRefBased/>
  <w15:docId w15:val="{0E7446CE-8A5B-44FC-BEDA-8F42023A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9A2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839A2"/>
    <w:pPr>
      <w:ind w:left="720"/>
      <w:contextualSpacing/>
    </w:pPr>
  </w:style>
  <w:style w:type="table" w:styleId="Tabellrutenett">
    <w:name w:val="Table Grid"/>
    <w:basedOn w:val="Vanligtabell"/>
    <w:uiPriority w:val="39"/>
    <w:rsid w:val="00B839A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Diepenbeek</dc:creator>
  <cp:keywords/>
  <dc:description/>
  <cp:lastModifiedBy>Femke van Diepenbeek</cp:lastModifiedBy>
  <cp:revision>2</cp:revision>
  <dcterms:created xsi:type="dcterms:W3CDTF">2023-08-24T20:55:00Z</dcterms:created>
  <dcterms:modified xsi:type="dcterms:W3CDTF">2023-08-24T20:55:00Z</dcterms:modified>
</cp:coreProperties>
</file>